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044F9" w14:textId="77777777" w:rsidR="008654F4" w:rsidRPr="008654F4" w:rsidRDefault="008654F4" w:rsidP="008654F4">
      <w:pPr>
        <w:pStyle w:val="1"/>
        <w:shd w:val="clear" w:color="auto" w:fill="FFFFFF"/>
        <w:rPr>
          <w:rFonts w:ascii="Arial" w:hAnsi="Arial" w:cs="Arial"/>
          <w:color w:val="000000"/>
          <w:sz w:val="28"/>
          <w:szCs w:val="28"/>
        </w:rPr>
      </w:pPr>
      <w:r w:rsidRPr="008654F4">
        <w:rPr>
          <w:rFonts w:ascii="Arial" w:hAnsi="Arial" w:cs="Arial"/>
          <w:color w:val="000000"/>
          <w:sz w:val="28"/>
          <w:szCs w:val="28"/>
        </w:rPr>
        <w:t>Two sample MR report</w:t>
      </w:r>
    </w:p>
    <w:p w14:paraId="0082DEE6" w14:textId="77777777" w:rsidR="008654F4" w:rsidRPr="008654F4" w:rsidRDefault="00000000" w:rsidP="008654F4">
      <w:pPr>
        <w:rPr>
          <w:rFonts w:ascii="宋体" w:hAnsi="宋体" w:cs="宋体"/>
          <w:sz w:val="24"/>
          <w:szCs w:val="24"/>
        </w:rPr>
      </w:pPr>
      <w:r>
        <w:rPr>
          <w:noProof/>
          <w:sz w:val="24"/>
          <w:szCs w:val="24"/>
        </w:rPr>
        <w:pict w14:anchorId="193B67CE">
          <v:rect id="_x0000_i1025" alt="" style="width:139.45pt;height:.05pt;mso-width-percent:0;mso-height-percent:0;mso-width-percent:0;mso-height-percent:0" o:hralign="center" o:hrstd="t" o:hrnoshade="t" o:hr="t" fillcolor="black" stroked="f"/>
        </w:pict>
      </w:r>
    </w:p>
    <w:p w14:paraId="37ADDA3F" w14:textId="77777777" w:rsidR="008654F4" w:rsidRPr="008654F4" w:rsidRDefault="008654F4" w:rsidP="008654F4">
      <w:pPr>
        <w:pStyle w:val="2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8654F4">
        <w:rPr>
          <w:rFonts w:ascii="Arial" w:hAnsi="Arial" w:cs="Arial"/>
          <w:color w:val="000000"/>
          <w:sz w:val="24"/>
          <w:szCs w:val="24"/>
        </w:rPr>
        <w:t xml:space="preserve">Systemic lupus erythematosus || </w:t>
      </w:r>
      <w:proofErr w:type="gramStart"/>
      <w:r w:rsidRPr="008654F4">
        <w:rPr>
          <w:rFonts w:ascii="Arial" w:hAnsi="Arial" w:cs="Arial"/>
          <w:color w:val="000000"/>
          <w:sz w:val="24"/>
          <w:szCs w:val="24"/>
        </w:rPr>
        <w:t>id:ebi</w:t>
      </w:r>
      <w:proofErr w:type="gramEnd"/>
      <w:r w:rsidRPr="008654F4">
        <w:rPr>
          <w:rFonts w:ascii="Arial" w:hAnsi="Arial" w:cs="Arial"/>
          <w:color w:val="000000"/>
          <w:sz w:val="24"/>
          <w:szCs w:val="24"/>
        </w:rPr>
        <w:t>-a-GCST90011866 against Breast cancer || id:bbj-a-160</w:t>
      </w:r>
    </w:p>
    <w:p w14:paraId="239A81AD" w14:textId="77777777" w:rsidR="008654F4" w:rsidRPr="008654F4" w:rsidRDefault="008654F4" w:rsidP="008654F4">
      <w:pPr>
        <w:pStyle w:val="a6"/>
        <w:shd w:val="clear" w:color="auto" w:fill="FFFFFF"/>
        <w:rPr>
          <w:rFonts w:ascii="Arial" w:hAnsi="Arial" w:cs="Arial"/>
          <w:color w:val="000000"/>
        </w:rPr>
      </w:pPr>
      <w:r w:rsidRPr="008654F4">
        <w:rPr>
          <w:rFonts w:ascii="Arial" w:hAnsi="Arial" w:cs="Arial"/>
          <w:color w:val="000000"/>
        </w:rPr>
        <w:t>Date:</w:t>
      </w:r>
      <w:r w:rsidRPr="008654F4">
        <w:rPr>
          <w:rStyle w:val="apple-converted-space"/>
          <w:rFonts w:ascii="Arial" w:hAnsi="Arial" w:cs="Arial"/>
          <w:color w:val="000000"/>
        </w:rPr>
        <w:t> </w:t>
      </w:r>
      <w:r w:rsidRPr="008654F4">
        <w:rPr>
          <w:rStyle w:val="a3"/>
          <w:rFonts w:ascii="Arial" w:hAnsi="Arial" w:cs="Arial"/>
          <w:color w:val="000000"/>
        </w:rPr>
        <w:t>29 January, 2023</w:t>
      </w:r>
    </w:p>
    <w:p w14:paraId="796D802B" w14:textId="77777777" w:rsidR="008654F4" w:rsidRPr="008654F4" w:rsidRDefault="00000000" w:rsidP="008654F4">
      <w:pPr>
        <w:rPr>
          <w:rFonts w:ascii="宋体" w:hAnsi="宋体" w:cs="宋体"/>
          <w:sz w:val="24"/>
          <w:szCs w:val="24"/>
        </w:rPr>
      </w:pPr>
      <w:r>
        <w:rPr>
          <w:noProof/>
          <w:sz w:val="24"/>
          <w:szCs w:val="24"/>
        </w:rPr>
        <w:pict w14:anchorId="170A0734">
          <v:rect id="_x0000_i1026" alt="" style="width:139.45pt;height:.05pt;mso-width-percent:0;mso-height-percent:0;mso-width-percent:0;mso-height-percent:0" o:hralign="center" o:hrstd="t" o:hrnoshade="t" o:hr="t" fillcolor="black" stroked="f"/>
        </w:pict>
      </w:r>
    </w:p>
    <w:p w14:paraId="78DAE5E8" w14:textId="77777777" w:rsidR="008654F4" w:rsidRPr="008654F4" w:rsidRDefault="008654F4" w:rsidP="008654F4">
      <w:pPr>
        <w:pStyle w:val="3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8654F4">
        <w:rPr>
          <w:rFonts w:ascii="Arial" w:hAnsi="Arial" w:cs="Arial"/>
          <w:color w:val="000000"/>
          <w:sz w:val="24"/>
          <w:szCs w:val="24"/>
        </w:rPr>
        <w:t>Results from two sample MR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4"/>
        <w:gridCol w:w="654"/>
        <w:gridCol w:w="1295"/>
        <w:gridCol w:w="1215"/>
        <w:gridCol w:w="1230"/>
      </w:tblGrid>
      <w:tr w:rsidR="008654F4" w:rsidRPr="008654F4" w14:paraId="0F6847D4" w14:textId="77777777" w:rsidTr="008654F4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0B2F1E4" w14:textId="77777777" w:rsidR="008654F4" w:rsidRPr="008654F4" w:rsidRDefault="008654F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F66E00" w14:textId="77777777" w:rsidR="008654F4" w:rsidRPr="008654F4" w:rsidRDefault="008654F4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snp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E6DC5A" w14:textId="77777777" w:rsidR="008654F4" w:rsidRPr="008654F4" w:rsidRDefault="008654F4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A052B9" w14:textId="77777777" w:rsidR="008654F4" w:rsidRPr="008654F4" w:rsidRDefault="008654F4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923783" w14:textId="77777777" w:rsidR="008654F4" w:rsidRPr="008654F4" w:rsidRDefault="008654F4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val</w:t>
            </w:r>
            <w:proofErr w:type="spellEnd"/>
          </w:p>
        </w:tc>
      </w:tr>
      <w:tr w:rsidR="008654F4" w:rsidRPr="008654F4" w14:paraId="2FFB2475" w14:textId="77777777" w:rsidTr="008654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E983C13" w14:textId="77777777" w:rsidR="008654F4" w:rsidRPr="008654F4" w:rsidRDefault="008654F4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457740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FC9DA2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-0.06604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37F8FC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05328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57D109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2262289</w:t>
            </w:r>
          </w:p>
        </w:tc>
      </w:tr>
      <w:tr w:rsidR="008654F4" w:rsidRPr="008654F4" w14:paraId="46B253CF" w14:textId="77777777" w:rsidTr="008654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B25C58" w14:textId="77777777" w:rsidR="008654F4" w:rsidRPr="008654F4" w:rsidRDefault="008654F4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Weighted medi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8D6C84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88E7E7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-0.07645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3594F6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02478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A06794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0020372</w:t>
            </w:r>
          </w:p>
        </w:tc>
      </w:tr>
      <w:tr w:rsidR="008654F4" w:rsidRPr="008654F4" w14:paraId="0494A9E8" w14:textId="77777777" w:rsidTr="008654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2460B22" w14:textId="77777777" w:rsidR="008654F4" w:rsidRPr="008654F4" w:rsidRDefault="008654F4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25F683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6ECD4B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-0.05020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C67796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01820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E677F4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0058222</w:t>
            </w:r>
          </w:p>
        </w:tc>
      </w:tr>
      <w:tr w:rsidR="008654F4" w:rsidRPr="008654F4" w14:paraId="2DC3B422" w14:textId="77777777" w:rsidTr="008654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46C9B9" w14:textId="77777777" w:rsidR="008654F4" w:rsidRPr="008654F4" w:rsidRDefault="008654F4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Simple mod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B5B0FF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540AF6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-0.03517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3587F7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04501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ADC74E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4413404</w:t>
            </w:r>
          </w:p>
        </w:tc>
      </w:tr>
      <w:tr w:rsidR="008654F4" w:rsidRPr="008654F4" w14:paraId="56C96586" w14:textId="77777777" w:rsidTr="008654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7E24A0D" w14:textId="77777777" w:rsidR="008654F4" w:rsidRPr="008654F4" w:rsidRDefault="008654F4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Weighted mod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3FBC6C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2C640F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-0.09152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0771B5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03553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A219ED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0157913</w:t>
            </w:r>
          </w:p>
        </w:tc>
      </w:tr>
    </w:tbl>
    <w:p w14:paraId="0748AA03" w14:textId="77777777" w:rsidR="008654F4" w:rsidRPr="008654F4" w:rsidRDefault="00000000" w:rsidP="008654F4">
      <w:pPr>
        <w:jc w:val="left"/>
        <w:rPr>
          <w:rFonts w:ascii="宋体" w:hAnsi="宋体" w:cs="宋体"/>
          <w:sz w:val="24"/>
          <w:szCs w:val="24"/>
        </w:rPr>
      </w:pPr>
      <w:r>
        <w:rPr>
          <w:noProof/>
          <w:sz w:val="24"/>
          <w:szCs w:val="24"/>
        </w:rPr>
        <w:pict w14:anchorId="76C326A9">
          <v:rect id="_x0000_i1027" alt="" style="width:453pt;height:.05pt;mso-width-percent:0;mso-height-percent:0;mso-width-percent:0;mso-height-percent:0" o:hrpct="286" o:hralign="center" o:hrstd="t" o:hrnoshade="t" o:hr="t" fillcolor="black" stroked="f"/>
        </w:pict>
      </w:r>
    </w:p>
    <w:p w14:paraId="09AEF0E3" w14:textId="77777777" w:rsidR="008654F4" w:rsidRPr="008654F4" w:rsidRDefault="008654F4" w:rsidP="008654F4">
      <w:pPr>
        <w:pStyle w:val="3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8654F4">
        <w:rPr>
          <w:rFonts w:ascii="Arial" w:hAnsi="Arial" w:cs="Arial"/>
          <w:color w:val="000000"/>
          <w:sz w:val="24"/>
          <w:szCs w:val="24"/>
        </w:rPr>
        <w:t>Heterogeneity tes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4"/>
        <w:gridCol w:w="1082"/>
        <w:gridCol w:w="627"/>
        <w:gridCol w:w="1230"/>
      </w:tblGrid>
      <w:tr w:rsidR="008654F4" w:rsidRPr="008654F4" w14:paraId="0EF8C1DC" w14:textId="77777777" w:rsidTr="008654F4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5BE5FF" w14:textId="77777777" w:rsidR="008654F4" w:rsidRPr="008654F4" w:rsidRDefault="008654F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931D96" w14:textId="77777777" w:rsidR="008654F4" w:rsidRPr="008654F4" w:rsidRDefault="008654F4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E2D4F1" w14:textId="77777777" w:rsidR="008654F4" w:rsidRPr="008654F4" w:rsidRDefault="008654F4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Q_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0FE609" w14:textId="77777777" w:rsidR="008654F4" w:rsidRPr="008654F4" w:rsidRDefault="008654F4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Q_pval</w:t>
            </w:r>
            <w:proofErr w:type="spellEnd"/>
          </w:p>
        </w:tc>
      </w:tr>
      <w:tr w:rsidR="008654F4" w:rsidRPr="008654F4" w14:paraId="06C452E3" w14:textId="77777777" w:rsidTr="008654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831DF8C" w14:textId="77777777" w:rsidR="008654F4" w:rsidRPr="008654F4" w:rsidRDefault="008654F4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59FAC4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32.801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F60341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E7841F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1679248</w:t>
            </w:r>
          </w:p>
        </w:tc>
      </w:tr>
      <w:tr w:rsidR="008654F4" w:rsidRPr="008654F4" w14:paraId="518B3BD5" w14:textId="77777777" w:rsidTr="008654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4AC75BB" w14:textId="77777777" w:rsidR="008654F4" w:rsidRPr="008654F4" w:rsidRDefault="008654F4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Inverse variance weigh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2D584C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32.928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A1303F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C48767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1994354</w:t>
            </w:r>
          </w:p>
        </w:tc>
      </w:tr>
    </w:tbl>
    <w:p w14:paraId="65832F4F" w14:textId="77777777" w:rsidR="008654F4" w:rsidRPr="008654F4" w:rsidRDefault="00000000" w:rsidP="008654F4">
      <w:pPr>
        <w:jc w:val="left"/>
        <w:rPr>
          <w:rFonts w:ascii="宋体" w:hAnsi="宋体" w:cs="宋体"/>
          <w:sz w:val="24"/>
          <w:szCs w:val="24"/>
        </w:rPr>
      </w:pPr>
      <w:r>
        <w:rPr>
          <w:noProof/>
          <w:sz w:val="24"/>
          <w:szCs w:val="24"/>
        </w:rPr>
        <w:pict w14:anchorId="37AF1A41">
          <v:rect id="_x0000_i1028" alt="" style="width:453pt;height:.05pt;mso-width-percent:0;mso-height-percent:0;mso-width-percent:0;mso-height-percent:0" o:hrpct="286" o:hralign="center" o:hrstd="t" o:hrnoshade="t" o:hr="t" fillcolor="black" stroked="f"/>
        </w:pict>
      </w:r>
    </w:p>
    <w:p w14:paraId="74BAD272" w14:textId="77777777" w:rsidR="008654F4" w:rsidRPr="008654F4" w:rsidRDefault="008654F4" w:rsidP="008654F4">
      <w:pPr>
        <w:pStyle w:val="3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8654F4">
        <w:rPr>
          <w:rFonts w:ascii="Arial" w:hAnsi="Arial" w:cs="Arial"/>
          <w:color w:val="000000"/>
          <w:sz w:val="24"/>
          <w:szCs w:val="24"/>
        </w:rPr>
        <w:t>Test for directional horizontal pleiotrop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6"/>
        <w:gridCol w:w="1215"/>
        <w:gridCol w:w="963"/>
      </w:tblGrid>
      <w:tr w:rsidR="008654F4" w:rsidRPr="008654F4" w14:paraId="4D084CAF" w14:textId="77777777" w:rsidTr="008654F4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E285D12" w14:textId="77777777" w:rsidR="008654F4" w:rsidRPr="008654F4" w:rsidRDefault="008654F4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gger_intercep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87468B" w14:textId="77777777" w:rsidR="008654F4" w:rsidRPr="008654F4" w:rsidRDefault="008654F4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AA1584" w14:textId="77777777" w:rsidR="008654F4" w:rsidRPr="008654F4" w:rsidRDefault="008654F4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val</w:t>
            </w:r>
            <w:proofErr w:type="spellEnd"/>
          </w:p>
        </w:tc>
      </w:tr>
      <w:tr w:rsidR="008654F4" w:rsidRPr="008654F4" w14:paraId="08C19024" w14:textId="77777777" w:rsidTr="008654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72A659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00467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6476D5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01474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2F7C55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75377</w:t>
            </w:r>
          </w:p>
        </w:tc>
      </w:tr>
    </w:tbl>
    <w:p w14:paraId="04C35E98" w14:textId="77777777" w:rsidR="008654F4" w:rsidRPr="008654F4" w:rsidRDefault="00000000" w:rsidP="008654F4">
      <w:pPr>
        <w:jc w:val="left"/>
        <w:rPr>
          <w:rFonts w:ascii="宋体" w:hAnsi="宋体" w:cs="宋体"/>
          <w:sz w:val="24"/>
          <w:szCs w:val="24"/>
        </w:rPr>
      </w:pPr>
      <w:r>
        <w:rPr>
          <w:noProof/>
          <w:sz w:val="24"/>
          <w:szCs w:val="24"/>
        </w:rPr>
        <w:pict w14:anchorId="538F0900">
          <v:rect id="_x0000_i1029" alt="" style="width:453pt;height:.05pt;mso-width-percent:0;mso-height-percent:0;mso-width-percent:0;mso-height-percent:0" o:hrpct="286" o:hralign="center" o:hrstd="t" o:hrnoshade="t" o:hr="t" fillcolor="black" stroked="f"/>
        </w:pict>
      </w:r>
    </w:p>
    <w:p w14:paraId="56109275" w14:textId="77777777" w:rsidR="008654F4" w:rsidRPr="008654F4" w:rsidRDefault="008654F4" w:rsidP="008654F4">
      <w:pPr>
        <w:pStyle w:val="3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8654F4">
        <w:rPr>
          <w:rFonts w:ascii="Arial" w:hAnsi="Arial" w:cs="Arial"/>
          <w:color w:val="000000"/>
          <w:sz w:val="24"/>
          <w:szCs w:val="24"/>
        </w:rPr>
        <w:t>Test that the exposure is upstream of the outcom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6"/>
        <w:gridCol w:w="1934"/>
        <w:gridCol w:w="2922"/>
        <w:gridCol w:w="1496"/>
      </w:tblGrid>
      <w:tr w:rsidR="008654F4" w:rsidRPr="008654F4" w14:paraId="6FD9C991" w14:textId="77777777" w:rsidTr="008654F4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CF76E8" w14:textId="77777777" w:rsidR="008654F4" w:rsidRPr="008654F4" w:rsidRDefault="008654F4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np_r</w:t>
            </w:r>
            <w:proofErr w:type="gramStart"/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.exposure</w:t>
            </w:r>
            <w:proofErr w:type="gram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118B68" w14:textId="77777777" w:rsidR="008654F4" w:rsidRPr="008654F4" w:rsidRDefault="008654F4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np_r</w:t>
            </w:r>
            <w:proofErr w:type="gramStart"/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.outcome</w:t>
            </w:r>
            <w:proofErr w:type="gram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1DE88D" w14:textId="77777777" w:rsidR="008654F4" w:rsidRPr="008654F4" w:rsidRDefault="008654F4">
            <w:pPr>
              <w:jc w:val="lef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rrect_causal_direction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6F45E9" w14:textId="77777777" w:rsidR="008654F4" w:rsidRPr="008654F4" w:rsidRDefault="008654F4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54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teiger_pval</w:t>
            </w:r>
            <w:proofErr w:type="spellEnd"/>
          </w:p>
        </w:tc>
      </w:tr>
      <w:tr w:rsidR="008654F4" w:rsidRPr="008654F4" w14:paraId="04DE6AF6" w14:textId="77777777" w:rsidTr="008654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116BC49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16531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41F2B2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.00048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0856A7" w14:textId="77777777" w:rsidR="008654F4" w:rsidRPr="008654F4" w:rsidRDefault="008654F4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F12326" w14:textId="77777777" w:rsidR="008654F4" w:rsidRPr="008654F4" w:rsidRDefault="008654F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54F4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14:paraId="705447CA" w14:textId="77777777" w:rsidR="00164CD6" w:rsidRDefault="00164CD6" w:rsidP="00164CD6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ote - R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/>
          <w:sz w:val="20"/>
          <w:szCs w:val="20"/>
        </w:rPr>
        <w:t> values are approximate</w:t>
      </w:r>
    </w:p>
    <w:p w14:paraId="6C52F3BC" w14:textId="01D8BF43" w:rsidR="00164CD6" w:rsidRDefault="00164CD6" w:rsidP="00164CD6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101214"/>
          <w:sz w:val="20"/>
          <w:szCs w:val="20"/>
          <w:shd w:val="clear" w:color="auto" w:fill="FFFFFF"/>
          <w:vertAlign w:val="superscript"/>
        </w:rPr>
      </w:pPr>
      <w:r>
        <w:rPr>
          <w:rFonts w:ascii="Arial" w:hAnsi="Arial" w:cs="Arial"/>
          <w:color w:val="101214"/>
          <w:sz w:val="20"/>
          <w:szCs w:val="20"/>
          <w:shd w:val="clear" w:color="auto" w:fill="FFFFFF"/>
        </w:rPr>
        <w:t>Calculated as F=N-κ-1/κ × R</w:t>
      </w:r>
      <w:r>
        <w:rPr>
          <w:rFonts w:ascii="Arial" w:hAnsi="Arial" w:cs="Arial"/>
          <w:color w:val="101214"/>
          <w:sz w:val="20"/>
          <w:szCs w:val="20"/>
          <w:shd w:val="clear" w:color="auto" w:fill="FFFFFF"/>
          <w:vertAlign w:val="superscript"/>
        </w:rPr>
        <w:t>2</w:t>
      </w:r>
      <w:r>
        <w:rPr>
          <w:rFonts w:ascii="Arial" w:hAnsi="Arial" w:cs="Arial"/>
          <w:color w:val="101214"/>
          <w:sz w:val="20"/>
          <w:szCs w:val="20"/>
          <w:shd w:val="clear" w:color="auto" w:fill="FFFFFF"/>
        </w:rPr>
        <w:t>/1-R</w:t>
      </w:r>
      <w:r>
        <w:rPr>
          <w:rFonts w:ascii="Arial" w:hAnsi="Arial" w:cs="Arial"/>
          <w:color w:val="101214"/>
          <w:sz w:val="20"/>
          <w:szCs w:val="20"/>
          <w:shd w:val="clear" w:color="auto" w:fill="FFFFFF"/>
          <w:vertAlign w:val="superscript"/>
        </w:rPr>
        <w:t>2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09"/>
      </w:tblGrid>
      <w:tr w:rsidR="009D51D6" w:rsidRPr="009D51D6" w14:paraId="4F11E1A0" w14:textId="77777777" w:rsidTr="00190854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751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129"/>
              <w:gridCol w:w="956"/>
              <w:gridCol w:w="861"/>
              <w:gridCol w:w="862"/>
              <w:gridCol w:w="1125"/>
              <w:gridCol w:w="862"/>
              <w:gridCol w:w="862"/>
              <w:gridCol w:w="862"/>
            </w:tblGrid>
            <w:tr w:rsidR="00E97E18" w:rsidRPr="009D51D6" w14:paraId="3E6BF856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34A4F9BE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lastRenderedPageBreak/>
                    <w:t>SNP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380DC252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b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02E48488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se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13BD067D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p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26A03AD3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SNP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6BFD69D2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b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73D18DD4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se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493AF7A0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p</w:t>
                  </w:r>
                </w:p>
              </w:tc>
            </w:tr>
            <w:tr w:rsidR="00E97E18" w:rsidRPr="009D51D6" w14:paraId="5EC69985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4F22CAE4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10036748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04CE69E5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11058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7DC11A3A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08423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7418316E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307777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68091A3E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7097397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4040B229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19696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0CFFAF7B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89719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47FBBA54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28143</w:t>
                  </w:r>
                </w:p>
              </w:tc>
            </w:tr>
            <w:tr w:rsidR="00E97E18" w:rsidRPr="009D51D6" w14:paraId="0B6E876A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03FC6B65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10516487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05B0C0A3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37153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68DAD081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27326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2D7DD3E9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770444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177D3B43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7486387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3A573E80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2694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40058114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21626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2E35A82B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26759</w:t>
                  </w:r>
                </w:p>
              </w:tc>
            </w:tr>
            <w:tr w:rsidR="00E97E18" w:rsidRPr="009D51D6" w14:paraId="36F3BAB6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2A4D9C6A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1167791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7E765D1B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16436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1DDEC368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10084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05FB2428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881315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305D1D03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7650774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7F2EB76E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12545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3E3FF1C5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21572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362AE151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302125</w:t>
                  </w:r>
                </w:p>
              </w:tc>
            </w:tr>
            <w:tr w:rsidR="00E97E18" w:rsidRPr="009D51D6" w14:paraId="0E816C6F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3F4EBB9F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11889341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4A80A4FE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11842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44468322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5167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6021878A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21914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68F457C0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9387400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00D74D1A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22723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5EB5900C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18273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7663FFA3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54701</w:t>
                  </w:r>
                </w:p>
              </w:tc>
            </w:tr>
            <w:tr w:rsidR="00E97E18" w:rsidRPr="009D51D6" w14:paraId="1A81F7E7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1629855D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12599402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51EE0C9D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01196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3466B5FB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09721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63603AF1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913236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1CF11953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5029937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68653BA0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10131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0EAD44FE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55399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283C6BEA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67445</w:t>
                  </w:r>
                </w:p>
              </w:tc>
            </w:tr>
            <w:tr w:rsidR="00E97E18" w:rsidRPr="009D51D6" w14:paraId="6947B9CF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07101251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13213165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0E9B6626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08043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7AAA8689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7013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7AF82197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908698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19892011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55701306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3C9FE413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29828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5CFD73B5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29257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024CD98C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817495</w:t>
                  </w:r>
                </w:p>
              </w:tc>
            </w:tr>
            <w:tr w:rsidR="00E97E18" w:rsidRPr="009D51D6" w14:paraId="52F0DC5E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7FB02917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13385731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242550F7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01979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469FE614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78963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7F4A58A4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802116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066D9B41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620088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35E9BFDD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08977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6372646A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10965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36831C43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41851</w:t>
                  </w:r>
                </w:p>
              </w:tc>
            </w:tr>
            <w:tr w:rsidR="00E97E18" w:rsidRPr="009D51D6" w14:paraId="777EF8FC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7D42E593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16869875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0A6E3A08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07936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41B501AC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66911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580E093C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235612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6A7F7EA8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6941485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382AD676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40422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5E724821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02926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6145FCF8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72473</w:t>
                  </w:r>
                </w:p>
              </w:tc>
            </w:tr>
            <w:tr w:rsidR="00E97E18" w:rsidRPr="009D51D6" w14:paraId="6DCF742F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5D22D77A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16870693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1CB14DF2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23624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59080299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68551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23587E93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71325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3AFF2ED3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6993775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6AB43B01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01892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1F4873DA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72252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3991278C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793471</w:t>
                  </w:r>
                </w:p>
              </w:tc>
            </w:tr>
            <w:tr w:rsidR="00E97E18" w:rsidRPr="009D51D6" w14:paraId="612DDC23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4AA92D07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201036579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57314C6B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2593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194D8DC6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41098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4F44A3CB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661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6E9BDDE9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41430444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6C9D1473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02709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612673B1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88013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1B312724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758212</w:t>
                  </w:r>
                </w:p>
              </w:tc>
            </w:tr>
            <w:tr w:rsidR="00E97E18" w:rsidRPr="009D51D6" w14:paraId="089D6C1F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37631F4E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244689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70B4BF16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02173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6113A155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44453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49211AE9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8804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550B95D8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451263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388071A9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14629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32953357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2275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20DF6D5E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233353</w:t>
                  </w:r>
                </w:p>
              </w:tc>
            </w:tr>
            <w:tr w:rsidR="00E97E18" w:rsidRPr="009D51D6" w14:paraId="083E9BC1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1A4997BD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2618473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144EE329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12509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316D69E5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60426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4D845367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38444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2225E83D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4731532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234B24E2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18199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14D2B8D6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704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7309AF33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796012</w:t>
                  </w:r>
                </w:p>
              </w:tc>
            </w:tr>
            <w:tr w:rsidR="00E97E18" w:rsidRPr="009D51D6" w14:paraId="2C08F9DB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64E9FE19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2841281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7FC5EDC1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06735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673EFBCC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07688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764EB685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531665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2176D495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4930642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66C624B4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07831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5A7AFFA8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11151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3BAEA9F2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481087</w:t>
                  </w:r>
                </w:p>
              </w:tc>
            </w:tr>
            <w:tr w:rsidR="00E97E18" w:rsidRPr="009D51D6" w14:paraId="300D9008" w14:textId="77777777" w:rsidTr="00E97E18">
              <w:trPr>
                <w:trHeight w:val="278"/>
              </w:trPr>
              <w:tc>
                <w:tcPr>
                  <w:tcW w:w="1129" w:type="dxa"/>
                  <w:shd w:val="clear" w:color="auto" w:fill="auto"/>
                  <w:noWrap/>
                  <w:vAlign w:val="center"/>
                  <w:hideMark/>
                </w:tcPr>
                <w:p w14:paraId="6F661528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3800387</w:t>
                  </w:r>
                </w:p>
              </w:tc>
              <w:tc>
                <w:tcPr>
                  <w:tcW w:w="956" w:type="dxa"/>
                  <w:shd w:val="clear" w:color="auto" w:fill="auto"/>
                  <w:noWrap/>
                  <w:vAlign w:val="center"/>
                  <w:hideMark/>
                </w:tcPr>
                <w:p w14:paraId="3A468E20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07897</w:t>
                  </w:r>
                </w:p>
              </w:tc>
              <w:tc>
                <w:tcPr>
                  <w:tcW w:w="861" w:type="dxa"/>
                  <w:shd w:val="clear" w:color="auto" w:fill="auto"/>
                  <w:noWrap/>
                  <w:vAlign w:val="center"/>
                  <w:hideMark/>
                </w:tcPr>
                <w:p w14:paraId="3FC73F5C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122839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59D68F2D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520307</w:t>
                  </w:r>
                </w:p>
              </w:tc>
              <w:tc>
                <w:tcPr>
                  <w:tcW w:w="1125" w:type="dxa"/>
                  <w:shd w:val="clear" w:color="auto" w:fill="auto"/>
                  <w:noWrap/>
                  <w:vAlign w:val="center"/>
                  <w:hideMark/>
                </w:tcPr>
                <w:p w14:paraId="7E1BA777" w14:textId="77777777" w:rsidR="00E97E18" w:rsidRPr="009D51D6" w:rsidRDefault="00E97E18" w:rsidP="009D51D6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rs4134466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05F47B0B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-0.01525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0F20FD63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097006</w:t>
                  </w:r>
                </w:p>
              </w:tc>
              <w:tc>
                <w:tcPr>
                  <w:tcW w:w="862" w:type="dxa"/>
                  <w:shd w:val="clear" w:color="auto" w:fill="auto"/>
                  <w:noWrap/>
                  <w:vAlign w:val="center"/>
                  <w:hideMark/>
                </w:tcPr>
                <w:p w14:paraId="7FA56EC4" w14:textId="77777777" w:rsidR="00E97E18" w:rsidRPr="009D51D6" w:rsidRDefault="00E97E18" w:rsidP="009D51D6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</w:pPr>
                  <w:r w:rsidRPr="009D51D6">
                    <w:rPr>
                      <w:rFonts w:ascii="Arial" w:eastAsia="等线" w:hAnsi="Arial" w:cs="Arial"/>
                      <w:color w:val="000000"/>
                      <w:kern w:val="0"/>
                      <w:sz w:val="15"/>
                      <w:szCs w:val="15"/>
                    </w:rPr>
                    <w:t>0.875054</w:t>
                  </w:r>
                </w:p>
              </w:tc>
            </w:tr>
          </w:tbl>
          <w:p w14:paraId="52BD9BE1" w14:textId="4E4BA09A" w:rsidR="009D51D6" w:rsidRPr="009D51D6" w:rsidRDefault="009D51D6" w:rsidP="002C05A3">
            <w:pPr>
              <w:jc w:val="right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</w:tr>
    </w:tbl>
    <w:p w14:paraId="732E1E91" w14:textId="119D1865" w:rsidR="009D51D6" w:rsidRDefault="009D51D6" w:rsidP="00164CD6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101214"/>
          <w:sz w:val="20"/>
          <w:szCs w:val="20"/>
          <w:shd w:val="clear" w:color="auto" w:fill="FFFFFF"/>
          <w:vertAlign w:val="superscript"/>
        </w:rPr>
      </w:pPr>
    </w:p>
    <w:p w14:paraId="71A31A78" w14:textId="1BB60A15" w:rsidR="00B21B2E" w:rsidRPr="008654F4" w:rsidRDefault="002D668B" w:rsidP="008654F4">
      <w:pPr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08CF77D" wp14:editId="4CC510FB">
            <wp:extent cx="5760085" cy="4445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3F37">
        <w:rPr>
          <w:noProof/>
        </w:rPr>
        <w:lastRenderedPageBreak/>
        <w:drawing>
          <wp:inline distT="0" distB="0" distL="0" distR="0" wp14:anchorId="31AD9B53" wp14:editId="168A4D48">
            <wp:extent cx="5760085" cy="43713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37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1B2E" w:rsidRPr="008654F4" w:rsidSect="00F92529">
      <w:pgSz w:w="11907" w:h="16839"/>
      <w:pgMar w:top="2098" w:right="1418" w:bottom="1814" w:left="1418" w:header="851" w:footer="1072" w:gutter="0"/>
      <w:cols w:space="720"/>
      <w:docGrid w:type="lines" w:linePitch="57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FB081" w14:textId="77777777" w:rsidR="00070B2E" w:rsidRDefault="00070B2E" w:rsidP="00E97E18">
      <w:r>
        <w:separator/>
      </w:r>
    </w:p>
  </w:endnote>
  <w:endnote w:type="continuationSeparator" w:id="0">
    <w:p w14:paraId="7503F97B" w14:textId="77777777" w:rsidR="00070B2E" w:rsidRDefault="00070B2E" w:rsidP="00E97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BF877" w14:textId="77777777" w:rsidR="00070B2E" w:rsidRDefault="00070B2E" w:rsidP="00E97E18">
      <w:r>
        <w:separator/>
      </w:r>
    </w:p>
  </w:footnote>
  <w:footnote w:type="continuationSeparator" w:id="0">
    <w:p w14:paraId="5A07770B" w14:textId="77777777" w:rsidR="00070B2E" w:rsidRDefault="00070B2E" w:rsidP="00E97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579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UyZTMxZmQyZWQ1ZTQxNTUxMDFlNzBlZDFiZTVkNmUifQ=="/>
  </w:docVars>
  <w:rsids>
    <w:rsidRoot w:val="12D269EF"/>
    <w:rsid w:val="00070B2E"/>
    <w:rsid w:val="00101438"/>
    <w:rsid w:val="001436BE"/>
    <w:rsid w:val="00156794"/>
    <w:rsid w:val="00164CD6"/>
    <w:rsid w:val="00190854"/>
    <w:rsid w:val="001E0A1F"/>
    <w:rsid w:val="00275358"/>
    <w:rsid w:val="002C6D76"/>
    <w:rsid w:val="002D668B"/>
    <w:rsid w:val="00322BC2"/>
    <w:rsid w:val="003813F8"/>
    <w:rsid w:val="004060AE"/>
    <w:rsid w:val="004145CA"/>
    <w:rsid w:val="004A704C"/>
    <w:rsid w:val="004D2999"/>
    <w:rsid w:val="004F309F"/>
    <w:rsid w:val="005042A5"/>
    <w:rsid w:val="00534408"/>
    <w:rsid w:val="005567A3"/>
    <w:rsid w:val="00713F37"/>
    <w:rsid w:val="007C0AB8"/>
    <w:rsid w:val="00851B06"/>
    <w:rsid w:val="008654F4"/>
    <w:rsid w:val="0095535A"/>
    <w:rsid w:val="009D51D6"/>
    <w:rsid w:val="00AC0A8E"/>
    <w:rsid w:val="00AD3FC4"/>
    <w:rsid w:val="00B02D5E"/>
    <w:rsid w:val="00B21B2E"/>
    <w:rsid w:val="00BA0BD8"/>
    <w:rsid w:val="00BF72A9"/>
    <w:rsid w:val="00C07A71"/>
    <w:rsid w:val="00C15A36"/>
    <w:rsid w:val="00C74D38"/>
    <w:rsid w:val="00CC63EC"/>
    <w:rsid w:val="00D73AFD"/>
    <w:rsid w:val="00D953B7"/>
    <w:rsid w:val="00DD0519"/>
    <w:rsid w:val="00E34CE1"/>
    <w:rsid w:val="00E97E18"/>
    <w:rsid w:val="00F75259"/>
    <w:rsid w:val="00F825B2"/>
    <w:rsid w:val="00F84E41"/>
    <w:rsid w:val="00F873B7"/>
    <w:rsid w:val="00F92529"/>
    <w:rsid w:val="00F92A2F"/>
    <w:rsid w:val="00FA212D"/>
    <w:rsid w:val="00FF6CD5"/>
    <w:rsid w:val="03C968C2"/>
    <w:rsid w:val="12D269EF"/>
    <w:rsid w:val="1CE00CC3"/>
    <w:rsid w:val="252A6FAC"/>
    <w:rsid w:val="26B61FDA"/>
    <w:rsid w:val="2B66286C"/>
    <w:rsid w:val="32876C95"/>
    <w:rsid w:val="35F051CF"/>
    <w:rsid w:val="3A3C137B"/>
    <w:rsid w:val="3DD32732"/>
    <w:rsid w:val="62B27351"/>
    <w:rsid w:val="67AB0ED6"/>
    <w:rsid w:val="7008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03219C"/>
  <w15:docId w15:val="{A3E2CB40-E71E-AC46-A80C-3F9610D03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B21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B21B2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B21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Pr>
      <w:b/>
    </w:rPr>
  </w:style>
  <w:style w:type="character" w:styleId="a4">
    <w:name w:val="Hyperlink"/>
    <w:basedOn w:val="a0"/>
    <w:uiPriority w:val="99"/>
    <w:unhideWhenUsed/>
    <w:rsid w:val="007C0AB8"/>
    <w:rPr>
      <w:color w:val="0563C1"/>
      <w:u w:val="single"/>
    </w:rPr>
  </w:style>
  <w:style w:type="character" w:styleId="a5">
    <w:name w:val="FollowedHyperlink"/>
    <w:basedOn w:val="a0"/>
    <w:uiPriority w:val="99"/>
    <w:unhideWhenUsed/>
    <w:rsid w:val="007C0AB8"/>
    <w:rPr>
      <w:color w:val="954F72"/>
      <w:u w:val="single"/>
    </w:rPr>
  </w:style>
  <w:style w:type="paragraph" w:customStyle="1" w:styleId="msonormal0">
    <w:name w:val="msonormal"/>
    <w:basedOn w:val="a"/>
    <w:rsid w:val="007C0AB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B21B2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21B2E"/>
    <w:rPr>
      <w:rFonts w:ascii="宋体" w:eastAsia="宋体" w:hAnsi="宋体" w:cs="宋体"/>
      <w:b/>
      <w:bCs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B21B2E"/>
    <w:rPr>
      <w:rFonts w:ascii="宋体" w:eastAsia="宋体" w:hAnsi="宋体" w:cs="宋体"/>
      <w:b/>
      <w:bCs/>
      <w:sz w:val="27"/>
      <w:szCs w:val="27"/>
    </w:rPr>
  </w:style>
  <w:style w:type="paragraph" w:styleId="a6">
    <w:name w:val="Normal (Web)"/>
    <w:basedOn w:val="a"/>
    <w:uiPriority w:val="99"/>
    <w:unhideWhenUsed/>
    <w:rsid w:val="00B21B2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B21B2E"/>
  </w:style>
  <w:style w:type="paragraph" w:styleId="a7">
    <w:name w:val="header"/>
    <w:basedOn w:val="a"/>
    <w:link w:val="a8"/>
    <w:rsid w:val="00E97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E97E18"/>
    <w:rPr>
      <w:rFonts w:ascii="Calibri" w:eastAsia="宋体" w:hAnsi="Calibri" w:cs="Times New Roman"/>
      <w:kern w:val="2"/>
      <w:sz w:val="18"/>
      <w:szCs w:val="18"/>
    </w:rPr>
  </w:style>
  <w:style w:type="paragraph" w:styleId="a9">
    <w:name w:val="footer"/>
    <w:basedOn w:val="a"/>
    <w:link w:val="aa"/>
    <w:rsid w:val="00E97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E97E18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狒狒</dc:creator>
  <cp:lastModifiedBy>wang jianxiong</cp:lastModifiedBy>
  <cp:revision>2</cp:revision>
  <dcterms:created xsi:type="dcterms:W3CDTF">2023-04-18T13:45:00Z</dcterms:created>
  <dcterms:modified xsi:type="dcterms:W3CDTF">2023-04-1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5CFA5BE8C8D4E36A8C8B8CD2B057ECB</vt:lpwstr>
  </property>
</Properties>
</file>